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80670</wp:posOffset>
            </wp:positionV>
            <wp:extent cx="5266690" cy="3348355"/>
            <wp:effectExtent l="0" t="0" r="3810" b="4445"/>
            <wp:wrapSquare wrapText="bothSides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Figure S1 Flow chart of study participa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Supplementary Table 1 The association between LAP and baPWV in diferent models in non- cancer </w:t>
      </w:r>
      <w:bookmarkStart w:id="0" w:name="OLE_LINK8"/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participants</w:t>
      </w:r>
      <w:bookmarkEnd w:id="0"/>
    </w:p>
    <w:tbl>
      <w:tblPr>
        <w:tblStyle w:val="4"/>
        <w:tblW w:w="110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90"/>
        <w:gridCol w:w="1844"/>
        <w:gridCol w:w="1844"/>
        <w:gridCol w:w="1844"/>
        <w:gridCol w:w="18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P Index</w:t>
            </w:r>
          </w:p>
        </w:tc>
        <w:tc>
          <w:tcPr>
            <w:tcW w:w="53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PWV, cm/s,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998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4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6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28, 29.99)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0.65, 54.43) 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.40, 38.86) 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00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50, 42.50)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52, 42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14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14.7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5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29.7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3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51, 73.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2.28, 106.96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8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39.43, 96.28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01, 104.1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16, 104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79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52.8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4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03, 59.9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72.23, 133.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.6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48.77, 116.47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41, 129.0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2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40, 129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3 to ≤514.6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3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05, 106.6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.40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115.94, 184.86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8.56, 149.49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2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3.13, 169.3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3.58, 169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1 adjusted only for age, sex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 2 adjusted for prior covariates and BMI, SB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P, DBP, pulse rate, </w:t>
      </w:r>
      <w:r>
        <w:rPr>
          <w:rFonts w:hint="eastAsia" w:ascii="Times New Roman" w:hAnsi="Times New Roman" w:eastAsia="宋体"/>
          <w:color w:val="auto"/>
          <w:kern w:val="0"/>
          <w:szCs w:val="21"/>
          <w:lang w:val="en-US" w:eastAsia="zh-CN"/>
        </w:rPr>
        <w:t>pulse pressure,</w:t>
      </w:r>
      <w:r>
        <w:rPr>
          <w:rFonts w:hint="eastAsia" w:ascii="Times New Roman" w:hAnsi="Times New Roman" w:eastAsia="宋体"/>
          <w:color w:val="FF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smoking status, drinking status,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3 adjusted for these prior covariates plus FBG, TC, HDL, LDL-C, Hcy, uric acid, eGFR, diabetes mellitus, antihypertensive drugs, antiplatelet drugs,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 4 adjusted for these prior covariates plus the types of antihypertensive drugs, duration of hypertension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5 adjusted for these prior covariates plus glucose-lowering drugs.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Supplementary table 2 The association between LAP and elevated baPWV in diferent models in non- cancer </w:t>
      </w:r>
      <w:bookmarkStart w:id="1" w:name="OLE_LINK9"/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participants</w:t>
      </w:r>
      <w:bookmarkEnd w:id="1"/>
    </w:p>
    <w:tbl>
      <w:tblPr>
        <w:tblStyle w:val="4"/>
        <w:tblW w:w="110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90"/>
        <w:gridCol w:w="1844"/>
        <w:gridCol w:w="1844"/>
        <w:gridCol w:w="1844"/>
        <w:gridCol w:w="18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  <w:jc w:val="center"/>
        </w:trPr>
        <w:tc>
          <w:tcPr>
            <w:tcW w:w="199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P Index</w:t>
            </w:r>
          </w:p>
        </w:tc>
        <w:tc>
          <w:tcPr>
            <w:tcW w:w="53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2" w:name="OLE_LINK1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e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PW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OR (95%CI)</w:t>
            </w:r>
            <w:bookmarkEnd w:id="2"/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998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4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1.08, 1.25)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 (1.28, 1.59) 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 (1.09, 1.40) 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01, 1.40)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01, 1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14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14.7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7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5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29.7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1.02, 1.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 (1.29, 2.08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(1.15, 1.9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00, 1.9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 (1.00, 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79 to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52.8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1.01, 1.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(1.64, 2.82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(1.31, 2.4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1.21, 2.7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1.21, 2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3 to ≤514.6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 (1.37, 2.1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7 (2.33, 4.3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2 (1.54, 3.19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27, 3.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27, 3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 trend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1 adjusted only for age, sex;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 2 adjusted for prior covariates and BMI, SBP, DBP,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pulse rate, </w:t>
      </w:r>
      <w:r>
        <w:rPr>
          <w:rFonts w:hint="eastAsia" w:ascii="Times New Roman" w:hAnsi="Times New Roman" w:eastAsia="宋体"/>
          <w:color w:val="auto"/>
          <w:kern w:val="0"/>
          <w:szCs w:val="21"/>
          <w:lang w:val="en-US" w:eastAsia="zh-CN"/>
        </w:rPr>
        <w:t>pulse pressure,</w:t>
      </w:r>
      <w:r>
        <w:rPr>
          <w:rFonts w:hint="eastAsia" w:ascii="Times New Roman" w:hAnsi="Times New Roman" w:eastAsia="宋体"/>
          <w:color w:val="FF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smoking status, drinking status,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3 adjusted for these prior covariates plus FBG, TC, HDL, LDL-C, Hcy, uric acid, eGFR, diabetes mellitus, antihypertensive drugs, antiplatelet drugs,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4 adjusted for these prior covariates plus the types of antihypertensive drugs, duration of hypertension.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5 adjusted for these prior covariates plus glucose-lowering drugs. </w:t>
      </w: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Cs w:val="24"/>
        </w:rPr>
      </w:pPr>
    </w:p>
    <w:p>
      <w:pPr>
        <w:jc w:val="center"/>
        <w:rPr>
          <w:rFonts w:hint="default" w:ascii="等线" w:hAnsi="等线" w:eastAsia="等线" w:cs="Times New Roman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Cs w:val="24"/>
        </w:rPr>
        <w:t xml:space="preserve"> Clinical characteristics of the study population according to </w:t>
      </w:r>
      <w:bookmarkStart w:id="3" w:name="OLE_LINK5"/>
      <w:r>
        <w:rPr>
          <w:rFonts w:hint="eastAsia" w:ascii="Times New Roman" w:hAnsi="Times New Roman" w:eastAsia="宋体" w:cs="Times New Roman"/>
          <w:szCs w:val="24"/>
          <w:lang w:val="en-US" w:eastAsia="zh-CN"/>
        </w:rPr>
        <w:t>LAP</w:t>
      </w:r>
      <w:bookmarkEnd w:id="3"/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in males</w:t>
      </w:r>
    </w:p>
    <w:p>
      <w:pPr>
        <w:bidi w:val="0"/>
        <w:rPr>
          <w:rFonts w:hint="default"/>
          <w:lang w:val="en-US" w:eastAsia="zh-CN"/>
        </w:rPr>
      </w:pPr>
    </w:p>
    <w:tbl>
      <w:tblPr>
        <w:tblStyle w:val="4"/>
        <w:tblW w:w="647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869"/>
        <w:gridCol w:w="1823"/>
        <w:gridCol w:w="1989"/>
        <w:gridCol w:w="1721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8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5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LAP</w:t>
            </w:r>
          </w:p>
        </w:tc>
        <w:tc>
          <w:tcPr>
            <w:tcW w:w="46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18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8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46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18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 range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to</w:t>
            </w:r>
            <w:r>
              <w:rPr>
                <w:rStyle w:val="6"/>
                <w:lang w:val="en-US" w:eastAsia="zh-CN" w:bidi="ar"/>
              </w:rPr>
              <w:t>＜</w:t>
            </w:r>
            <w:r>
              <w:rPr>
                <w:rStyle w:val="7"/>
                <w:rFonts w:eastAsia="宋体"/>
                <w:lang w:val="en-US" w:eastAsia="zh-CN" w:bidi="ar"/>
              </w:rPr>
              <w:t>14.76</w:t>
            </w:r>
          </w:p>
        </w:tc>
        <w:tc>
          <w:tcPr>
            <w:tcW w:w="82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6 to</w:t>
            </w:r>
            <w:r>
              <w:rPr>
                <w:rStyle w:val="6"/>
                <w:lang w:val="en-US" w:eastAsia="zh-CN" w:bidi="ar"/>
              </w:rPr>
              <w:t>＜</w:t>
            </w:r>
            <w:r>
              <w:rPr>
                <w:rStyle w:val="7"/>
                <w:rFonts w:eastAsia="宋体"/>
                <w:lang w:val="en-US" w:eastAsia="zh-CN" w:bidi="ar"/>
              </w:rPr>
              <w:t>29.84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4 to</w:t>
            </w:r>
            <w:r>
              <w:rPr>
                <w:rStyle w:val="6"/>
                <w:lang w:val="en-US" w:eastAsia="zh-CN" w:bidi="ar"/>
              </w:rPr>
              <w:t>＜</w:t>
            </w:r>
            <w:r>
              <w:rPr>
                <w:rStyle w:val="7"/>
                <w:rFonts w:eastAsia="宋体"/>
                <w:lang w:val="en-US" w:eastAsia="zh-CN" w:bidi="ar"/>
              </w:rPr>
              <w:t>52.93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3 to ≤514.60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year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4 ± 8.5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5 ± 9.3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2 ± 9.8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3 ± 9.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1 ± 2.1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1 ± 2.2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4 ± 2.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5 ± 2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4" w:name="OLE_LINK3" w:colFirst="0" w:colLast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current smo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 (57.5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 (45.32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40.92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 (48.90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current drin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 (41.85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 (39.84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 (41.12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 (48.4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, mmH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10 ± 19.5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70 ± 17.3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76 ± 16.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00 ± 17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, mmH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97 ± 11.1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67 ± 11.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33 ± 10.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7 ± 10.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b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37 ± 14.6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2 ± 14.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3 ± 14.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2 ± 13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y,μ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5 ± 12.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7 ± 15.6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3 ± 14.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5 ± 13.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, m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 ± 1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 ± 1.1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 ± 1.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 ± 2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 ± 0.9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 ± 0.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 ± 1.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 ± 1.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± 0.4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± 0.3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± 0.3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± 0.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± 0.6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 ± 0.6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± 0.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 ± 0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, mmol/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16 ± 109.9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69 ± 114.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.53 ± 119.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.21 ± 119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7 ± 20.7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5 ± 20.3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9 ± 19.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5 ± 19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8.44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15.32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19.16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29.9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hypertensive drug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 (57.57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 (64.03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 (64.07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 (63.6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.16%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.39%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.79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.54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lowering drugs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.73%)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.87%)</w:t>
            </w:r>
          </w:p>
        </w:tc>
        <w:tc>
          <w:tcPr>
            <w:tcW w:w="90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4.59%)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6.17%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bbreviation: BMI, body mass index; SBP, systolic blood pressure; DBP, diastolic blood pressure; CHD, coronary heart disease; FPG: fasting plasma glucose; Hcy,</w:t>
      </w:r>
      <w:bookmarkStart w:id="5" w:name="OLE_LINK1"/>
      <w:r>
        <w:rPr>
          <w:rFonts w:hint="default" w:ascii="Times New Roman" w:hAnsi="Times New Roman" w:eastAsia="宋体" w:cs="Times New Roman"/>
          <w:szCs w:val="24"/>
        </w:rPr>
        <w:t xml:space="preserve"> homocysteine</w:t>
      </w:r>
      <w:bookmarkEnd w:id="5"/>
      <w:r>
        <w:rPr>
          <w:rFonts w:hint="default" w:ascii="Times New Roman" w:hAnsi="Times New Roman" w:eastAsia="宋体" w:cs="Times New Roman"/>
          <w:szCs w:val="24"/>
        </w:rPr>
        <w:t xml:space="preserve">; HDL-C, high-density lipoprotein cholesterol; TC, </w:t>
      </w:r>
      <w:bookmarkStart w:id="6" w:name="OLE_LINK2"/>
      <w:r>
        <w:rPr>
          <w:rFonts w:hint="default" w:ascii="Times New Roman" w:hAnsi="Times New Roman" w:eastAsia="宋体" w:cs="Times New Roman"/>
          <w:szCs w:val="24"/>
        </w:rPr>
        <w:t xml:space="preserve">total cholesterol; </w:t>
      </w:r>
      <w:bookmarkEnd w:id="6"/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>LDL-C, low-density lipoprotein cholesterol;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4"/>
        </w:rPr>
        <w:t>eGFR, estimated glomerular filtration r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  <w:vertAlign w:val="superscript"/>
        </w:rPr>
        <w:t>$</w:t>
      </w:r>
      <w:r>
        <w:rPr>
          <w:rFonts w:hint="default" w:ascii="Times New Roman" w:hAnsi="Times New Roman" w:eastAsia="宋体" w:cs="Times New Roman"/>
          <w:szCs w:val="24"/>
        </w:rPr>
        <w:t>diabetes mellitus was defined as self-reported physician diagnosis of diabetes or FBG concentration ≥7.0 mmol/L or use of glucose-lowering drugs.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linical characteristics of the study population according to LAP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ales</w:t>
      </w:r>
    </w:p>
    <w:p>
      <w:pPr>
        <w:bidi w:val="0"/>
        <w:rPr>
          <w:rFonts w:hint="default"/>
          <w:lang w:val="en-US" w:eastAsia="zh-CN"/>
        </w:rPr>
      </w:pPr>
    </w:p>
    <w:tbl>
      <w:tblPr>
        <w:tblStyle w:val="4"/>
        <w:tblW w:w="647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869"/>
        <w:gridCol w:w="1823"/>
        <w:gridCol w:w="1988"/>
        <w:gridCol w:w="1721"/>
        <w:gridCol w:w="10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8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5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LAP</w:t>
            </w:r>
          </w:p>
        </w:tc>
        <w:tc>
          <w:tcPr>
            <w:tcW w:w="46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18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8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46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18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 range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</w:t>
            </w:r>
            <w:r>
              <w:rPr>
                <w:rFonts w:hint="eastAsia" w:ascii="宋体" w:hAnsi="宋体" w:eastAsia="宋体" w:cs="宋体"/>
                <w:color w:val="000000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2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</w:t>
            </w:r>
            <w:r>
              <w:rPr>
                <w:rFonts w:hint="eastAsia" w:ascii="宋体" w:hAnsi="宋体" w:eastAsia="宋体" w:cs="宋体"/>
                <w:color w:val="000000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29.8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</w:t>
            </w:r>
            <w:r>
              <w:rPr>
                <w:rFonts w:hint="eastAsia" w:ascii="宋体" w:hAnsi="宋体" w:eastAsia="宋体" w:cs="宋体"/>
                <w:color w:val="000000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52.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ye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0 ± 9.3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76 ± 9.6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2 ± 8.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8 ± 8.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3 ± 2.4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7 ± 2.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4 ± 2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3 ± 3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current smo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1.23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8.16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6.99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5.14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</w:rPr>
              <w:t>current drink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8.49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7.67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7.8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5.9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18 ± 17.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.76 ± 17.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.49 ± 16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02 ± 17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14 ± 11.3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3 ± 10.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69 ± 10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4 ± 10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bp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6 ± 18.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8 ± 14.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50 ± 12.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6 ± 14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y,μ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 ± 7.8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 ± 7.9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0 ± 7.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2 ± 8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, m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 ± 1.0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 ± 1.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 ± 1.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 ± 1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 ± 1.0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 ± 1.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 ± 1.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 ± 1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 ± 0.4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 ± 0.3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 ± 0.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± 0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 ± 0.6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 ± 0.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 ± 0.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 ± 0.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, mmol/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.06 ± 96.2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02 ± 99.4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.44 ± 100.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.76 ± 108.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33 ± 16.8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75 ± 18.9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73 ± 17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31 ± 19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9.59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13.05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 (19.1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 (30.85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hypertensive drug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 (49.32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 (56.44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 (60.55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 (64.01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64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2.28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.92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.19%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lowering drugs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.92%)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2.61%)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4.79%)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6.81%)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 xml:space="preserve">Abbreviation: BMI, body mass index; SBP, systolic blood pressure; DBP, </w:t>
      </w:r>
      <w:bookmarkStart w:id="7" w:name="OLE_LINK4"/>
      <w:r>
        <w:rPr>
          <w:rFonts w:hint="default" w:ascii="Times New Roman" w:hAnsi="Times New Roman" w:eastAsia="宋体" w:cs="Times New Roman"/>
          <w:szCs w:val="24"/>
        </w:rPr>
        <w:t>diastolic blood pressure</w:t>
      </w:r>
      <w:bookmarkEnd w:id="7"/>
      <w:r>
        <w:rPr>
          <w:rFonts w:hint="default" w:ascii="Times New Roman" w:hAnsi="Times New Roman" w:eastAsia="宋体" w:cs="Times New Roman"/>
          <w:szCs w:val="24"/>
        </w:rPr>
        <w:t xml:space="preserve">; CHD, coronary heart disease; FPG: fasting plasma glucose; Hcy, homocysteine; HDL-C, high-density lipoprotein cholesterol; TC, total cholesterol; </w:t>
      </w:r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>LDL-C, low-density lipoprotein cholesterol;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4"/>
        </w:rPr>
        <w:t>eGFR, estimated glomerular filtration r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  <w:vertAlign w:val="superscript"/>
        </w:rPr>
        <w:t>$</w:t>
      </w:r>
      <w:r>
        <w:rPr>
          <w:rFonts w:hint="default" w:ascii="Times New Roman" w:hAnsi="Times New Roman" w:eastAsia="宋体" w:cs="Times New Roman"/>
          <w:szCs w:val="24"/>
        </w:rPr>
        <w:t>diabetes mellitus was defined as self-reported physician diagnosis of diabetes or FBG concentration ≥7.0 mmol/L or use of glucose-lowering drugs.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eastAsia"/>
          <w:lang w:val="en-US" w:eastAsia="zh-CN"/>
        </w:rPr>
        <w:tab/>
      </w:r>
      <w:bookmarkStart w:id="8" w:name="OLE_LINK43"/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>Supplementary Table 5 The association between LAP and baPWV in diferent models in diferent sex</w:t>
      </w:r>
    </w:p>
    <w:bookmarkEnd w:id="8"/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626"/>
        <w:gridCol w:w="1702"/>
        <w:gridCol w:w="1702"/>
        <w:gridCol w:w="17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87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P Index</w:t>
            </w:r>
          </w:p>
        </w:tc>
        <w:tc>
          <w:tcPr>
            <w:tcW w:w="503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PWV, cm/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.62, 32.33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6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79, 53.54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12, 42.24)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.09, 42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14 to＜14.7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5 to＜29.7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0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8.04, 68.0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9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55, 101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0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29, 93.8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4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75, 93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79 to＜52.8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7.65, 74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.3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97, 146.6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6 (43.58, 138.9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43.18, 138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3 to ≤514.6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1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27, 127.9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9.88, 198.6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4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04, 172.8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9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8.60, 173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 trend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er 1 unit increase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70, 30.80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6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70, 63.58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3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0, 47.43)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6, 47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34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1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7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29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8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30, 99.4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2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13, 137.4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2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89, 128.6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06, 128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81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5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30.50, 63.9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52.91, 144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.05, 127.0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.01, 127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5 to ≤480.6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4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32, 107.5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3.6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11, 193.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3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67, 160.0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53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83, 16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2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</w:tbl>
    <w:p>
      <w:pPr>
        <w:tabs>
          <w:tab w:val="left" w:pos="1372"/>
        </w:tabs>
        <w:bidi w:val="0"/>
        <w:jc w:val="left"/>
        <w:rPr>
          <w:rFonts w:hint="default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1 adjusted only for age, sex; </w:t>
      </w:r>
    </w:p>
    <w:p>
      <w:pPr>
        <w:jc w:val="left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 2 adjusted for prior covariates and BMI, S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BP, DBP, pulse rate, </w:t>
      </w:r>
      <w:r>
        <w:rPr>
          <w:rFonts w:hint="eastAsia" w:ascii="Times New Roman" w:hAnsi="Times New Roman" w:eastAsia="宋体"/>
          <w:color w:val="auto"/>
          <w:kern w:val="0"/>
          <w:szCs w:val="21"/>
          <w:lang w:val="en-US" w:eastAsia="zh-CN"/>
        </w:rPr>
        <w:t>pulse pressure,</w:t>
      </w:r>
      <w:r>
        <w:rPr>
          <w:rFonts w:hint="eastAsia" w:ascii="Times New Roman" w:hAnsi="Times New Roman" w:eastAsia="宋体"/>
          <w:color w:val="FF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smoking status, drinking status, </w:t>
      </w:r>
    </w:p>
    <w:p>
      <w:pPr>
        <w:jc w:val="left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3 adjusted for these prior covariates plus FBG, TC, HDL, LDL-C, Hcy, uric acid, eGFR, diabetes mellitus, antihypertensive drugs, antiplatelet drugs, </w:t>
      </w:r>
    </w:p>
    <w:p>
      <w:pPr>
        <w:jc w:val="left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4 adjusted for these prior covariates plus glucose-lowering drugs. </w:t>
      </w:r>
    </w:p>
    <w:p>
      <w:pPr>
        <w:jc w:val="both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  <w:bookmarkStart w:id="10" w:name="_GoBack"/>
      <w:bookmarkEnd w:id="10"/>
    </w:p>
    <w:p>
      <w:pPr>
        <w:jc w:val="center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 xml:space="preserve">Supplementary Table 6 </w:t>
      </w:r>
      <w:bookmarkStart w:id="9" w:name="OLE_LINK7"/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>The association between LAP and elevated baPWV in diferent models</w:t>
      </w:r>
      <w:bookmarkEnd w:id="9"/>
      <w:r>
        <w:rPr>
          <w:rFonts w:hint="eastAsia" w:ascii="Times New Roman" w:hAnsi="Times New Roman" w:eastAsia="宋体" w:cs="Times New Roman"/>
          <w:color w:val="auto"/>
          <w:szCs w:val="24"/>
          <w:lang w:val="en-US" w:eastAsia="zh-CN"/>
        </w:rPr>
        <w:t xml:space="preserve"> in diferent sex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416"/>
        <w:gridCol w:w="1416"/>
        <w:gridCol w:w="1416"/>
        <w:gridCol w:w="14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P Index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baPWV, OR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5, 1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1.12, 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98, 1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(0.98, 1.3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14 to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5 to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8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96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0.88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(0.88, 1.76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79 to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0.92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20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 (1.05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 (1.04, 2.55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3 to ≤5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 (1.25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1.65,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12, 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12, 3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er 1 unit increase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06, 1.33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35, 1.87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09, 1.63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09, 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0.34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1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14.77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29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04, 1.9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1.43, 3.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26, 2.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1.26, 2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29.81 t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＜5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96, 1.8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 (1.75, 3.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32, 3.1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32, 3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52.85 to ≤480.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1.30, 2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 (2.47, 5.8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1.54, 4.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1.54, 4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1 adjusted only for age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odel 2 adjusted for prior covariates and BMI, SBP, D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BP, pulse rate, </w:t>
      </w:r>
      <w:r>
        <w:rPr>
          <w:rFonts w:hint="eastAsia" w:ascii="Times New Roman" w:hAnsi="Times New Roman" w:eastAsia="宋体"/>
          <w:color w:val="auto"/>
          <w:kern w:val="0"/>
          <w:szCs w:val="21"/>
          <w:lang w:val="en-US" w:eastAsia="zh-CN"/>
        </w:rPr>
        <w:t>pulse pressure,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smoking status, drinking status,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3 adjusted for these prior covariates plus FBG, TC, HDL, LDL-C, Hcy, uric acid, eGFR, diabetes mellitus, antihypertensive drugs, antiplatelet drugs,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adjusted for these prior covariates plus glucose-lowering drugs. </w:t>
      </w:r>
    </w:p>
    <w:p>
      <w:pPr>
        <w:keepNext w:val="0"/>
        <w:keepLines w:val="0"/>
        <w:pageBreakBefore w:val="0"/>
        <w:widowControl w:val="0"/>
        <w:tabs>
          <w:tab w:val="left" w:pos="137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179DB59-FD7F-41AE-8D46-9D395FED5114}"/>
    <w:docVar w:name="KY_MEDREF_VERSION" w:val="3"/>
  </w:docVars>
  <w:rsids>
    <w:rsidRoot w:val="045E1702"/>
    <w:rsid w:val="02004F03"/>
    <w:rsid w:val="031713E0"/>
    <w:rsid w:val="038D16A3"/>
    <w:rsid w:val="045E1702"/>
    <w:rsid w:val="066A1827"/>
    <w:rsid w:val="098771DA"/>
    <w:rsid w:val="0BC47C2C"/>
    <w:rsid w:val="0C272694"/>
    <w:rsid w:val="0CD45C4C"/>
    <w:rsid w:val="0E415563"/>
    <w:rsid w:val="10BB784F"/>
    <w:rsid w:val="10C61D50"/>
    <w:rsid w:val="14DA3EC2"/>
    <w:rsid w:val="156407CB"/>
    <w:rsid w:val="157601E9"/>
    <w:rsid w:val="199E386A"/>
    <w:rsid w:val="19D76D7C"/>
    <w:rsid w:val="1BDA7B97"/>
    <w:rsid w:val="1C4816EE"/>
    <w:rsid w:val="1E466E3D"/>
    <w:rsid w:val="1E6E4153"/>
    <w:rsid w:val="23F23130"/>
    <w:rsid w:val="26BF58CE"/>
    <w:rsid w:val="27BB538C"/>
    <w:rsid w:val="289E3886"/>
    <w:rsid w:val="2A473AAA"/>
    <w:rsid w:val="2B41674B"/>
    <w:rsid w:val="2B7B1C5D"/>
    <w:rsid w:val="2C4402A1"/>
    <w:rsid w:val="2E876B6B"/>
    <w:rsid w:val="2FD45775"/>
    <w:rsid w:val="3073375D"/>
    <w:rsid w:val="30F1651D"/>
    <w:rsid w:val="32F96D49"/>
    <w:rsid w:val="365B7D25"/>
    <w:rsid w:val="36CC15BF"/>
    <w:rsid w:val="36D41217"/>
    <w:rsid w:val="375B2943"/>
    <w:rsid w:val="377C4D93"/>
    <w:rsid w:val="38AB5394"/>
    <w:rsid w:val="39697599"/>
    <w:rsid w:val="3AD13648"/>
    <w:rsid w:val="3B4E14F1"/>
    <w:rsid w:val="3BBF5B96"/>
    <w:rsid w:val="3E725142"/>
    <w:rsid w:val="40026051"/>
    <w:rsid w:val="40C96B6F"/>
    <w:rsid w:val="43884ABF"/>
    <w:rsid w:val="43AF64F0"/>
    <w:rsid w:val="43B65AD0"/>
    <w:rsid w:val="43E066A9"/>
    <w:rsid w:val="44004F9E"/>
    <w:rsid w:val="48C60564"/>
    <w:rsid w:val="48CE606D"/>
    <w:rsid w:val="499C12C5"/>
    <w:rsid w:val="4CD3324F"/>
    <w:rsid w:val="51823496"/>
    <w:rsid w:val="52547EC4"/>
    <w:rsid w:val="527A416D"/>
    <w:rsid w:val="545D5AF4"/>
    <w:rsid w:val="548412D3"/>
    <w:rsid w:val="54D82528"/>
    <w:rsid w:val="55DD6EED"/>
    <w:rsid w:val="578810DA"/>
    <w:rsid w:val="57F64296"/>
    <w:rsid w:val="581D1822"/>
    <w:rsid w:val="5AB741B0"/>
    <w:rsid w:val="5B4672E2"/>
    <w:rsid w:val="5CA90546"/>
    <w:rsid w:val="5CAB5526"/>
    <w:rsid w:val="5D3A4C25"/>
    <w:rsid w:val="5E6A130B"/>
    <w:rsid w:val="60D07D7A"/>
    <w:rsid w:val="638766EA"/>
    <w:rsid w:val="6531690D"/>
    <w:rsid w:val="65353540"/>
    <w:rsid w:val="68490412"/>
    <w:rsid w:val="689F0032"/>
    <w:rsid w:val="68B040DF"/>
    <w:rsid w:val="6B2A452A"/>
    <w:rsid w:val="6DA93E2C"/>
    <w:rsid w:val="6E5024FA"/>
    <w:rsid w:val="6EAA3C1F"/>
    <w:rsid w:val="710F044A"/>
    <w:rsid w:val="72A5093A"/>
    <w:rsid w:val="741C69DA"/>
    <w:rsid w:val="7544268D"/>
    <w:rsid w:val="76A35191"/>
    <w:rsid w:val="7789082B"/>
    <w:rsid w:val="78E13A5E"/>
    <w:rsid w:val="79492020"/>
    <w:rsid w:val="796E1A86"/>
    <w:rsid w:val="79B37DE1"/>
    <w:rsid w:val="7A747570"/>
    <w:rsid w:val="7B862CF4"/>
    <w:rsid w:val="7C8A4E29"/>
    <w:rsid w:val="7CCF0A8E"/>
    <w:rsid w:val="7CE00EED"/>
    <w:rsid w:val="7D1E1A15"/>
    <w:rsid w:val="7DF06F0E"/>
    <w:rsid w:val="7E046E5D"/>
    <w:rsid w:val="7E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01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9">
    <w:name w:val="font51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1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2">
    <w:name w:val="font6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29</Words>
  <Characters>8074</Characters>
  <Lines>0</Lines>
  <Paragraphs>0</Paragraphs>
  <TotalTime>0</TotalTime>
  <ScaleCrop>false</ScaleCrop>
  <LinksUpToDate>false</LinksUpToDate>
  <CharactersWithSpaces>916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1:52:00Z</dcterms:created>
  <dc:creator>石雨蒙</dc:creator>
  <cp:lastModifiedBy>石雨蒙</cp:lastModifiedBy>
  <dcterms:modified xsi:type="dcterms:W3CDTF">2021-12-23T08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D44CD8DD3574643A7396A1AC9C3630A</vt:lpwstr>
  </property>
</Properties>
</file>